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7967D" w14:textId="248F2558" w:rsidR="004D16E1" w:rsidRDefault="004D16E1" w:rsidP="004D16E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lang w:val="en-US" w:eastAsia="pt-BR"/>
          <w14:ligatures w14:val="none"/>
        </w:rPr>
      </w:pPr>
      <w:r w:rsidRPr="004D16E1">
        <w:rPr>
          <w:rFonts w:ascii="Calibri" w:eastAsia="Times New Roman" w:hAnsi="Calibri" w:cs="Calibri"/>
          <w:b/>
          <w:bCs/>
          <w:kern w:val="0"/>
          <w:lang w:val="en-US" w:eastAsia="pt-BR"/>
          <w14:ligatures w14:val="none"/>
        </w:rPr>
        <w:t>S</w:t>
      </w:r>
      <w:r w:rsidR="00D67189">
        <w:rPr>
          <w:rFonts w:ascii="Calibri" w:eastAsia="Times New Roman" w:hAnsi="Calibri" w:cs="Calibri"/>
          <w:b/>
          <w:bCs/>
          <w:kern w:val="0"/>
          <w:lang w:val="en-US" w:eastAsia="pt-BR"/>
          <w14:ligatures w14:val="none"/>
        </w:rPr>
        <w:t>3_</w:t>
      </w:r>
      <w:r w:rsidRPr="004D16E1">
        <w:rPr>
          <w:rFonts w:ascii="Calibri" w:eastAsia="Times New Roman" w:hAnsi="Calibri" w:cs="Calibri"/>
          <w:b/>
          <w:bCs/>
          <w:kern w:val="0"/>
          <w:lang w:val="en-US" w:eastAsia="pt-BR"/>
          <w14:ligatures w14:val="none"/>
        </w:rPr>
        <w:t>Table</w:t>
      </w:r>
      <w:r w:rsidR="00D67189">
        <w:rPr>
          <w:rFonts w:ascii="Calibri" w:eastAsia="Times New Roman" w:hAnsi="Calibri" w:cs="Calibri"/>
          <w:b/>
          <w:bCs/>
          <w:kern w:val="0"/>
          <w:lang w:val="en-US" w:eastAsia="pt-BR"/>
          <w14:ligatures w14:val="none"/>
        </w:rPr>
        <w:t>_</w:t>
      </w:r>
      <w:r w:rsidRPr="00D67189">
        <w:rPr>
          <w:rFonts w:ascii="Calibri" w:eastAsia="Times New Roman" w:hAnsi="Calibri" w:cs="Calibri"/>
          <w:kern w:val="0"/>
          <w:lang w:val="en-US" w:eastAsia="pt-BR"/>
          <w14:ligatures w14:val="none"/>
        </w:rPr>
        <w:t>Definition of the outcomes.</w:t>
      </w:r>
    </w:p>
    <w:p w14:paraId="484E3D47" w14:textId="77777777" w:rsidR="004D16E1" w:rsidRDefault="004D16E1" w:rsidP="004D16E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lang w:val="en-US" w:eastAsia="pt-BR"/>
          <w14:ligatures w14:val="none"/>
        </w:rPr>
      </w:pPr>
    </w:p>
    <w:tbl>
      <w:tblPr>
        <w:tblStyle w:val="TabelaSimples41"/>
        <w:tblW w:w="5165" w:type="pct"/>
        <w:tblLook w:val="04A0" w:firstRow="1" w:lastRow="0" w:firstColumn="1" w:lastColumn="0" w:noHBand="0" w:noVBand="1"/>
      </w:tblPr>
      <w:tblGrid>
        <w:gridCol w:w="1557"/>
        <w:gridCol w:w="12909"/>
      </w:tblGrid>
      <w:tr w:rsidR="004D16E1" w:rsidRPr="004D16E1" w14:paraId="769D5BDE" w14:textId="77777777" w:rsidTr="000D2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673FF39D" w14:textId="77777777" w:rsidR="004D16E1" w:rsidRPr="004D16E1" w:rsidRDefault="004D16E1" w:rsidP="004D16E1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ar, Author</w:t>
            </w:r>
          </w:p>
        </w:tc>
        <w:tc>
          <w:tcPr>
            <w:tcW w:w="4462" w:type="pct"/>
            <w:tcBorders>
              <w:top w:val="single" w:sz="4" w:space="0" w:color="auto"/>
              <w:bottom w:val="single" w:sz="4" w:space="0" w:color="auto"/>
            </w:tcBorders>
          </w:tcPr>
          <w:p w14:paraId="1B71C4F3" w14:textId="77777777" w:rsidR="004D16E1" w:rsidRPr="004D16E1" w:rsidRDefault="004D16E1" w:rsidP="004D16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>Definition of the outcomes</w:t>
            </w:r>
          </w:p>
        </w:tc>
      </w:tr>
      <w:tr w:rsidR="004D16E1" w:rsidRPr="006920E0" w14:paraId="6060B0F8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single" w:sz="4" w:space="0" w:color="auto"/>
            </w:tcBorders>
          </w:tcPr>
          <w:p w14:paraId="0DDA3954" w14:textId="77777777" w:rsidR="004D16E1" w:rsidRPr="004D16E1" w:rsidRDefault="004D16E1" w:rsidP="004D16E1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73, Feiz</w:t>
            </w:r>
          </w:p>
        </w:tc>
        <w:tc>
          <w:tcPr>
            <w:tcW w:w="4462" w:type="pct"/>
            <w:tcBorders>
              <w:top w:val="single" w:sz="4" w:space="0" w:color="auto"/>
            </w:tcBorders>
          </w:tcPr>
          <w:p w14:paraId="07D611BA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Relapse: 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 xml:space="preserve">reappearance of symptoms of brucellosis or bacteriaemia persisted after the treatment course was completed. </w:t>
            </w:r>
          </w:p>
          <w:p w14:paraId="3A72C79D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linical respon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 xml:space="preserve">improvement of clinical symptoms (arthritis, headache, joint pains, sweating and neuralgia) and the temperature was normal. </w:t>
            </w:r>
          </w:p>
        </w:tc>
      </w:tr>
      <w:tr w:rsidR="004D16E1" w:rsidRPr="004D16E1" w14:paraId="483CE4D7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7871F940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82, Buzon</w:t>
            </w:r>
          </w:p>
        </w:tc>
        <w:tc>
          <w:tcPr>
            <w:tcW w:w="4462" w:type="pct"/>
          </w:tcPr>
          <w:p w14:paraId="47740050" w14:textId="1C9CDA2A" w:rsidR="004D16E1" w:rsidRPr="004D16E1" w:rsidRDefault="004D16E1" w:rsidP="00D67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N</w:t>
            </w:r>
            <w:r w:rsidR="00D67189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ot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R</w:t>
            </w:r>
            <w:r w:rsidR="00D67189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eported.</w:t>
            </w:r>
          </w:p>
        </w:tc>
      </w:tr>
      <w:tr w:rsidR="004D16E1" w:rsidRPr="006920E0" w14:paraId="5DB32D12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323D589" w14:textId="77777777" w:rsidR="004D16E1" w:rsidRPr="004D16E1" w:rsidRDefault="004D16E1" w:rsidP="004D16E1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85, Ariza</w:t>
            </w:r>
          </w:p>
        </w:tc>
        <w:tc>
          <w:tcPr>
            <w:tcW w:w="4462" w:type="pct"/>
          </w:tcPr>
          <w:p w14:paraId="70C3C2E8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eappearance of signs or symptoms of the disease or new positive cultures of blood after therapy.</w:t>
            </w:r>
          </w:p>
          <w:p w14:paraId="21192BD4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efervescenc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number of days from start of therapy until the patient became afebrile.   </w:t>
            </w:r>
          </w:p>
        </w:tc>
      </w:tr>
      <w:tr w:rsidR="004D16E1" w:rsidRPr="006920E0" w14:paraId="0A1881B6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DD4E933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87, Rodriguez Zapata</w:t>
            </w:r>
          </w:p>
        </w:tc>
        <w:tc>
          <w:tcPr>
            <w:tcW w:w="4462" w:type="pct"/>
          </w:tcPr>
          <w:p w14:paraId="2C032551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initial disappearance of symptoms these reappeared at any time during the follow-up period.</w:t>
            </w:r>
          </w:p>
          <w:p w14:paraId="0FBB5B76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Failur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treatment had to be stopped during its time of application due to overt signs of lack of efficacy and/or occurrence of sided effects clearly attributable to the treatment, and if clinical symptoms of the disease persisted in spite of the continuation of the treatment up to the pre-established duration. </w:t>
            </w:r>
          </w:p>
          <w:p w14:paraId="21B078D7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Cur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all symptoms and signs of the disease disappeared completely and there was no relapse during the 12 months of the follow-up period.  </w:t>
            </w:r>
          </w:p>
        </w:tc>
      </w:tr>
      <w:tr w:rsidR="004D16E1" w:rsidRPr="006920E0" w14:paraId="26832DF0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934E008" w14:textId="77777777" w:rsidR="004D16E1" w:rsidRPr="004D16E1" w:rsidRDefault="004D16E1" w:rsidP="004D16E1">
            <w:pPr>
              <w:spacing w:after="20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89, Acocella</w:t>
            </w:r>
          </w:p>
        </w:tc>
        <w:tc>
          <w:tcPr>
            <w:tcW w:w="4462" w:type="pct"/>
          </w:tcPr>
          <w:p w14:paraId="2C838699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>: when symptoms reappeared at any time during the follow up period.</w:t>
            </w:r>
          </w:p>
          <w:p w14:paraId="4CCF6071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>Failure: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 xml:space="preserve"> when the treatment had to be stopped prematurely because of overt signs of lack of efficacy and/or occurrence of side effects clearly attributable to the treatment.</w:t>
            </w:r>
          </w:p>
          <w:p w14:paraId="4AB3A61E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Unsuccessful: 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>when clinical symptoms of the disease persisted in spite of the continuation of the treatment up to the pre-established duration.</w:t>
            </w:r>
          </w:p>
          <w:p w14:paraId="68F8A948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>Cure: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 xml:space="preserve"> when all symptoms and signs of the disease disappeared completely and there was no relapse during the 12 months follow up period.</w:t>
            </w:r>
          </w:p>
        </w:tc>
      </w:tr>
      <w:tr w:rsidR="004D16E1" w:rsidRPr="006920E0" w14:paraId="150C00CD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1186108E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89, Colmenero</w:t>
            </w:r>
          </w:p>
        </w:tc>
        <w:tc>
          <w:tcPr>
            <w:tcW w:w="4462" w:type="pct"/>
          </w:tcPr>
          <w:p w14:paraId="5F35CC2F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currence of symptoms after the termination of treatment.</w:t>
            </w:r>
          </w:p>
          <w:p w14:paraId="2DE7148C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herapeutic failures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persistence of signs or symptoms of the disease after 15 days of treatment.</w:t>
            </w:r>
          </w:p>
        </w:tc>
      </w:tr>
      <w:tr w:rsidR="004D16E1" w:rsidRPr="006920E0" w14:paraId="22981F21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088765F5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91, Solera</w:t>
            </w:r>
          </w:p>
        </w:tc>
        <w:tc>
          <w:tcPr>
            <w:tcW w:w="4462" w:type="pct"/>
          </w:tcPr>
          <w:p w14:paraId="4D5F254B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appearance of signs or symptoms of the disease and/or new positivity of blood cultures after completion of treatment.</w:t>
            </w:r>
          </w:p>
          <w:p w14:paraId="56269E6A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herapeutic failur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persistence of symptoms or symptoms of pain 21 days after the start of the treatment, or time in which the treatment was able to control the fever.</w:t>
            </w:r>
          </w:p>
        </w:tc>
      </w:tr>
      <w:tr w:rsidR="004D16E1" w:rsidRPr="006920E0" w14:paraId="65BDE06C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40EEE791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92, Ariza</w:t>
            </w:r>
          </w:p>
        </w:tc>
        <w:tc>
          <w:tcPr>
            <w:tcW w:w="4462" w:type="pct"/>
          </w:tcPr>
          <w:p w14:paraId="28367075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Relaps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Reappearance of symptoms or sings of the disease or new positive blood cultures during 12 months after therapy.</w:t>
            </w:r>
          </w:p>
          <w:p w14:paraId="4B84F69E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Therapeutic failur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symptoms or signs of the disease persisted at the end of treatment.</w:t>
            </w:r>
          </w:p>
          <w:p w14:paraId="46F5FB7E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Defervescenc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the number of days from the time the patient started treatment to the time the patient became afebrile. </w:t>
            </w:r>
          </w:p>
        </w:tc>
      </w:tr>
      <w:tr w:rsidR="004D16E1" w:rsidRPr="006920E0" w14:paraId="63DBE913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40576C4C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93, Akova</w:t>
            </w:r>
          </w:p>
        </w:tc>
        <w:tc>
          <w:tcPr>
            <w:tcW w:w="4462" w:type="pct"/>
          </w:tcPr>
          <w:p w14:paraId="74E26A03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appearance of symptoms or signs or new positive blood or bone marrow cultures during the 12 months after therapy.</w:t>
            </w:r>
          </w:p>
          <w:p w14:paraId="2D09DD17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Therapeutic failur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persistence of symptoms or signs of the disease, or both, at the end of therapy.</w:t>
            </w:r>
          </w:p>
          <w:p w14:paraId="6E7399B0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ime to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</w:t>
            </w: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defervescenc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the number of days elapsed from the start of therapy until the patient became afebrile.</w:t>
            </w:r>
          </w:p>
        </w:tc>
      </w:tr>
      <w:tr w:rsidR="004D16E1" w:rsidRPr="006920E0" w14:paraId="187A1B17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06896CBA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93, Montejo</w:t>
            </w:r>
          </w:p>
        </w:tc>
        <w:tc>
          <w:tcPr>
            <w:tcW w:w="4462" w:type="pct"/>
          </w:tcPr>
          <w:p w14:paraId="611CC17B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indicative clinical picture reappeared and/or the blood cultures were positive after the end of the course of treatment.</w:t>
            </w:r>
          </w:p>
          <w:p w14:paraId="27378871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Therapeutic failur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persistence of the clinical picture associated with the disease 2 weeks after antimicrobial treatment had begun.</w:t>
            </w:r>
          </w:p>
        </w:tc>
      </w:tr>
      <w:tr w:rsidR="004D16E1" w:rsidRPr="006920E0" w14:paraId="2B6D2476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1F6DF223" w14:textId="77777777" w:rsidR="004D16E1" w:rsidRPr="004D16E1" w:rsidRDefault="004D16E1" w:rsidP="004D16E1">
            <w:pPr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94, Colmenero</w:t>
            </w:r>
          </w:p>
        </w:tc>
        <w:tc>
          <w:tcPr>
            <w:tcW w:w="4462" w:type="pct"/>
          </w:tcPr>
          <w:p w14:paraId="57EEE5B5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 reappearance of symptoms once the treatment had finished.</w:t>
            </w:r>
          </w:p>
          <w:p w14:paraId="02EF250D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herapeutic failur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persistence of symptoms after the third week of treatment. </w:t>
            </w:r>
          </w:p>
        </w:tc>
      </w:tr>
      <w:tr w:rsidR="004D16E1" w:rsidRPr="006920E0" w14:paraId="143FA915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151C9A50" w14:textId="77777777" w:rsidR="004D16E1" w:rsidRPr="004D16E1" w:rsidRDefault="004D16E1" w:rsidP="004D16E1">
            <w:pPr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95, Solera</w:t>
            </w:r>
          </w:p>
        </w:tc>
        <w:tc>
          <w:tcPr>
            <w:tcW w:w="4462" w:type="pct"/>
          </w:tcPr>
          <w:p w14:paraId="0558B892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appearance of symptoms or signs of the disease or new positive blood cultures during 12 months after therapy.</w:t>
            </w:r>
          </w:p>
          <w:p w14:paraId="37AD73C9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herapeutic failur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symptoms or signs of the disease persisting after 4 weeks of treatment.</w:t>
            </w:r>
          </w:p>
        </w:tc>
      </w:tr>
      <w:tr w:rsidR="004D16E1" w:rsidRPr="006920E0" w14:paraId="11049D42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94653E8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96, Kalo</w:t>
            </w:r>
          </w:p>
        </w:tc>
        <w:tc>
          <w:tcPr>
            <w:tcW w:w="4462" w:type="pct"/>
          </w:tcPr>
          <w:p w14:paraId="4A0DDDD9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persistence of symptoms after 7 days of the treatment, and new blood samples for cultures were collected from patients suspected of having a relapse.</w:t>
            </w:r>
          </w:p>
        </w:tc>
      </w:tr>
      <w:tr w:rsidR="004D16E1" w:rsidRPr="006920E0" w14:paraId="469755ED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7911B521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1999, Agalar</w:t>
            </w:r>
          </w:p>
        </w:tc>
        <w:tc>
          <w:tcPr>
            <w:tcW w:w="4462" w:type="pct"/>
          </w:tcPr>
          <w:p w14:paraId="375EB01F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appearance of symptoms and signs of the disease accompanied by increasing values of the serologic tests during the 12-month follow-up period after treatment was stopped.</w:t>
            </w:r>
          </w:p>
        </w:tc>
      </w:tr>
      <w:tr w:rsidR="004D16E1" w:rsidRPr="006920E0" w14:paraId="7C3372FA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6C83592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lastRenderedPageBreak/>
              <w:t>2002, Saltoglu</w:t>
            </w:r>
          </w:p>
        </w:tc>
        <w:tc>
          <w:tcPr>
            <w:tcW w:w="4462" w:type="pct"/>
          </w:tcPr>
          <w:p w14:paraId="39BBFF07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appearance of signs or symptoms of the disease throughout the follow-up or by increasing values of STA test result, or both.</w:t>
            </w:r>
          </w:p>
        </w:tc>
      </w:tr>
      <w:tr w:rsidR="004D16E1" w:rsidRPr="006920E0" w14:paraId="002AADC3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5CCECCF1" w14:textId="77777777" w:rsidR="004D16E1" w:rsidRPr="004D16E1" w:rsidRDefault="004D16E1" w:rsidP="004D16E1">
            <w:pPr>
              <w:spacing w:after="20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04, Solera</w:t>
            </w:r>
          </w:p>
        </w:tc>
        <w:tc>
          <w:tcPr>
            <w:tcW w:w="4462" w:type="pct"/>
          </w:tcPr>
          <w:p w14:paraId="04991797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 xml:space="preserve"> reappearance of symptoms or signs of the disease (as assessed by the patient’s physician) or a new positive result of blood culture within the 12-month period after the end therapy.</w:t>
            </w:r>
          </w:p>
        </w:tc>
      </w:tr>
      <w:tr w:rsidR="004D16E1" w:rsidRPr="006920E0" w14:paraId="69C98A60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0058C445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04, Karabay</w:t>
            </w:r>
          </w:p>
        </w:tc>
        <w:tc>
          <w:tcPr>
            <w:tcW w:w="4462" w:type="pct"/>
          </w:tcPr>
          <w:p w14:paraId="686E47E8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 xml:space="preserve"> reappearance of symptoms and sign of the disease accompanied by increasing titers of the serological tests and/or a positive culture during the follow-up period after treatment was stopped.</w:t>
            </w:r>
          </w:p>
        </w:tc>
      </w:tr>
      <w:tr w:rsidR="004D16E1" w:rsidRPr="006920E0" w14:paraId="3FD4997E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73CE69CD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04, Roushan</w:t>
            </w:r>
          </w:p>
        </w:tc>
        <w:tc>
          <w:tcPr>
            <w:tcW w:w="4462" w:type="pct"/>
          </w:tcPr>
          <w:p w14:paraId="50BDD103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indicative clinical picture reappeared and reduced titers of STAT, and 2 ME and brucella specific IgG titers after completion of therapy, increased again. </w:t>
            </w:r>
          </w:p>
          <w:p w14:paraId="1D083D87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Therapeutic failur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symptoms or signs of the disease that persisted at the end of treatment. </w:t>
            </w:r>
          </w:p>
          <w:p w14:paraId="602D2AEC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Failure of treatment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therapeutic failure, adverse effects of medication or refused to have follow up.</w:t>
            </w:r>
          </w:p>
        </w:tc>
      </w:tr>
      <w:tr w:rsidR="004D16E1" w:rsidRPr="006920E0" w14:paraId="2974E9DA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5A1156FB" w14:textId="77777777" w:rsidR="004D16E1" w:rsidRPr="004D16E1" w:rsidRDefault="004D16E1" w:rsidP="004D16E1">
            <w:pPr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05, Ersoy</w:t>
            </w:r>
          </w:p>
        </w:tc>
        <w:tc>
          <w:tcPr>
            <w:tcW w:w="4462" w:type="pct"/>
          </w:tcPr>
          <w:p w14:paraId="6642BDB6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appearance of clinical symptoms with laboratory findings.</w:t>
            </w:r>
          </w:p>
        </w:tc>
      </w:tr>
      <w:tr w:rsidR="004D16E1" w:rsidRPr="006920E0" w14:paraId="647844C8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053C17E8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06, Roushan</w:t>
            </w:r>
          </w:p>
        </w:tc>
        <w:tc>
          <w:tcPr>
            <w:tcW w:w="4462" w:type="pct"/>
          </w:tcPr>
          <w:p w14:paraId="6D6DCC3C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Relaps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when clinical symptoms and signs of brucellosis reappeared and a reduced titer of STAT or 2ME increased after completion of therapy.</w:t>
            </w:r>
          </w:p>
          <w:p w14:paraId="28411967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herapeutic failur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persistence of the clinical symptoms of disease after completion of treatment or discontinuation of treatment due to serious adverse effects associated with ≥1 of the drugs.</w:t>
            </w:r>
          </w:p>
        </w:tc>
      </w:tr>
      <w:tr w:rsidR="004D16E1" w:rsidRPr="006920E0" w14:paraId="5F553DCE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74F3879E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07, Alavi</w:t>
            </w:r>
          </w:p>
        </w:tc>
        <w:tc>
          <w:tcPr>
            <w:tcW w:w="4462" w:type="pct"/>
          </w:tcPr>
          <w:p w14:paraId="3DA6A5DF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when the indicative clinical picture reappeared and reduced titers of Wright and 2 ME after completion of therapy, increased again.</w:t>
            </w:r>
          </w:p>
          <w:p w14:paraId="3D361E06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herapeutic failur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persistence of fever, sweating or back pain at the end of treatment.</w:t>
            </w:r>
          </w:p>
          <w:p w14:paraId="602AA6FE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Clinical respons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was defined by subsiding fever, back pain and sweating.</w:t>
            </w:r>
          </w:p>
        </w:tc>
      </w:tr>
      <w:tr w:rsidR="004D16E1" w:rsidRPr="006920E0" w14:paraId="005AB96C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430F860" w14:textId="77777777" w:rsidR="004D16E1" w:rsidRPr="004D16E1" w:rsidRDefault="004D16E1" w:rsidP="004D16E1">
            <w:pPr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07, Ranjbar</w:t>
            </w:r>
          </w:p>
        </w:tc>
        <w:tc>
          <w:tcPr>
            <w:tcW w:w="4462" w:type="pct"/>
          </w:tcPr>
          <w:p w14:paraId="45B57455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appearance of symptoms or signs of the disease or new positive blood cultures after therapy.</w:t>
            </w:r>
          </w:p>
          <w:p w14:paraId="5D3CCB93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herapeutic failur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persistence of symptoms or signs of the disease at the end of treatment. </w:t>
            </w:r>
          </w:p>
        </w:tc>
      </w:tr>
      <w:tr w:rsidR="004D16E1" w:rsidRPr="006920E0" w14:paraId="221B120D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38810BE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09, Keramat</w:t>
            </w:r>
          </w:p>
        </w:tc>
        <w:tc>
          <w:tcPr>
            <w:tcW w:w="4462" w:type="pct"/>
          </w:tcPr>
          <w:p w14:paraId="05F71ED2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appearance of symptoms and signs of the disease accompanied by increasing titres of the serological tests during the follow-up period.</w:t>
            </w:r>
          </w:p>
          <w:p w14:paraId="74661F53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herapeutic failure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if symptoms and signs of the disease persisted or had increased at the end of eight to 12 weeks of therapy.</w:t>
            </w:r>
          </w:p>
          <w:p w14:paraId="0CCCA678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sponse to therapy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improvement of symptoms and signs at the end of eight to 12 weeks of therapy (the first therapeutic course).</w:t>
            </w:r>
          </w:p>
        </w:tc>
      </w:tr>
      <w:tr w:rsidR="004D16E1" w:rsidRPr="006920E0" w14:paraId="1FB7F5BB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03904901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09, Sarmadian</w:t>
            </w:r>
          </w:p>
        </w:tc>
        <w:tc>
          <w:tcPr>
            <w:tcW w:w="4462" w:type="pct"/>
          </w:tcPr>
          <w:p w14:paraId="514D5B64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eappearance of symptoms after completing the treatment and during the follow up period of 6 months.</w:t>
            </w:r>
          </w:p>
        </w:tc>
      </w:tr>
      <w:tr w:rsidR="004D16E1" w:rsidRPr="006920E0" w14:paraId="7E6A6017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F5AB7B6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10, Roushan</w:t>
            </w:r>
          </w:p>
        </w:tc>
        <w:tc>
          <w:tcPr>
            <w:tcW w:w="4462" w:type="pct"/>
          </w:tcPr>
          <w:p w14:paraId="0646A47A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linical symptoms and signs of brucellosis reappeared and reduced titres of STA or 2ME increased again, or the Brucella species was isolated from blood culture during the follow-up period.</w:t>
            </w:r>
          </w:p>
          <w:p w14:paraId="5F208A66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herapeutic failur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ersistence or worsening of the symptoms or signs of the disease at the end of treatment, as judged clinically.</w:t>
            </w:r>
          </w:p>
        </w:tc>
      </w:tr>
      <w:tr w:rsidR="004D16E1" w:rsidRPr="006920E0" w14:paraId="15491841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51F547EB" w14:textId="77777777" w:rsidR="004D16E1" w:rsidRPr="004D16E1" w:rsidRDefault="004D16E1" w:rsidP="004D16E1">
            <w:pPr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12, Hashemi</w:t>
            </w:r>
          </w:p>
        </w:tc>
        <w:tc>
          <w:tcPr>
            <w:tcW w:w="4462" w:type="pct"/>
          </w:tcPr>
          <w:p w14:paraId="49D4DC0F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the reappearance of symptoms and signs accompanied by a 2-ME titer ≥1/80 during the follow-up period.</w:t>
            </w:r>
          </w:p>
          <w:p w14:paraId="060B158D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Therapeutic Failur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persistence of symptoms and signs at the end of 6 weeks of therapy. </w:t>
            </w:r>
          </w:p>
          <w:p w14:paraId="72467D7D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Clinical respons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clinical improvement of primary signs (objective) and symptoms (subjective) of disease at the end of treatment recorded apart for each patient.</w:t>
            </w:r>
          </w:p>
        </w:tc>
      </w:tr>
      <w:tr w:rsidR="004D16E1" w:rsidRPr="006920E0" w14:paraId="49D42E65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30342232" w14:textId="77777777" w:rsidR="004D16E1" w:rsidRPr="004D16E1" w:rsidRDefault="004D16E1" w:rsidP="004D16E1">
            <w:pPr>
              <w:spacing w:after="2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14, Sofian</w:t>
            </w:r>
          </w:p>
        </w:tc>
        <w:tc>
          <w:tcPr>
            <w:tcW w:w="4462" w:type="pct"/>
          </w:tcPr>
          <w:p w14:paraId="5B10B4ED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eappearance of brucellosis signs and symptoms and a rise in antibody titers at the end of treatment or during the follow-up period. </w:t>
            </w:r>
          </w:p>
          <w:p w14:paraId="2AF9BCFE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linical respon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omplete relief of fever and symptoms.</w:t>
            </w:r>
          </w:p>
        </w:tc>
      </w:tr>
      <w:tr w:rsidR="004D16E1" w:rsidRPr="006920E0" w14:paraId="27C9401C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C04B586" w14:textId="77777777" w:rsidR="004D16E1" w:rsidRPr="004D16E1" w:rsidRDefault="004D16E1" w:rsidP="004D16E1">
            <w:pPr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16, Hasanain</w:t>
            </w:r>
          </w:p>
        </w:tc>
        <w:tc>
          <w:tcPr>
            <w:tcW w:w="4462" w:type="pct"/>
          </w:tcPr>
          <w:p w14:paraId="0BB4D7E9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recurrence of the clinical manifestations with a single positive antibody titer within six months after ending therapy.</w:t>
            </w:r>
          </w:p>
          <w:p w14:paraId="33CBAD6F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>Therapeutic failure: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 xml:space="preserve"> persistence of the clinical manifestations of brucellosis at end of treatment (after six weeks of treatment).</w:t>
            </w:r>
          </w:p>
        </w:tc>
      </w:tr>
      <w:tr w:rsidR="004D16E1" w:rsidRPr="006920E0" w14:paraId="00AA554E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6EAD4245" w14:textId="77777777" w:rsidR="004D16E1" w:rsidRPr="004D16E1" w:rsidRDefault="004D16E1" w:rsidP="004D16E1">
            <w:pPr>
              <w:spacing w:after="200" w:line="276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>2018, Majzoobi</w:t>
            </w:r>
          </w:p>
        </w:tc>
        <w:tc>
          <w:tcPr>
            <w:tcW w:w="4462" w:type="pct"/>
          </w:tcPr>
          <w:p w14:paraId="07D43194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 xml:space="preserve"> initial clinical response, then recurrence of disease symptoms accompanied by increase in 2ME titer.</w:t>
            </w:r>
          </w:p>
          <w:p w14:paraId="727EAC71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Treatment failure: 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 xml:space="preserve">persistence or worsening of clinical symptoms, and lack of reduction, or increase, of 2ME titer. </w:t>
            </w:r>
          </w:p>
        </w:tc>
      </w:tr>
      <w:tr w:rsidR="004D16E1" w:rsidRPr="006920E0" w14:paraId="06142FBF" w14:textId="77777777" w:rsidTr="000D25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</w:tcPr>
          <w:p w14:paraId="21973454" w14:textId="77777777" w:rsidR="004D16E1" w:rsidRPr="004D16E1" w:rsidRDefault="004D16E1" w:rsidP="004D16E1">
            <w:pPr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2020, Karami</w:t>
            </w:r>
          </w:p>
        </w:tc>
        <w:tc>
          <w:tcPr>
            <w:tcW w:w="4462" w:type="pct"/>
          </w:tcPr>
          <w:p w14:paraId="40BF4DB0" w14:textId="77777777" w:rsidR="004D16E1" w:rsidRPr="004D16E1" w:rsidRDefault="004D16E1" w:rsidP="004D1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 w:eastAsia="pt-BR"/>
              </w:rPr>
              <w:t xml:space="preserve">Relapse: </w:t>
            </w:r>
            <w:r w:rsidRPr="004D16E1"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  <w:t>recurrence of the clinical symptoms of brucellosis as confirmed by the serological tests (increased 2ME and Wright compared to the post-treatment serology).</w:t>
            </w:r>
          </w:p>
        </w:tc>
      </w:tr>
      <w:tr w:rsidR="004D16E1" w:rsidRPr="006920E0" w14:paraId="5BD33638" w14:textId="77777777" w:rsidTr="000D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bottom w:val="single" w:sz="4" w:space="0" w:color="auto"/>
            </w:tcBorders>
          </w:tcPr>
          <w:p w14:paraId="4F78633D" w14:textId="77777777" w:rsidR="004D16E1" w:rsidRPr="004D16E1" w:rsidRDefault="004D16E1" w:rsidP="004D16E1">
            <w:pPr>
              <w:spacing w:line="276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>2022, Majzoobi</w:t>
            </w:r>
          </w:p>
        </w:tc>
        <w:tc>
          <w:tcPr>
            <w:tcW w:w="4462" w:type="pct"/>
            <w:tcBorders>
              <w:bottom w:val="single" w:sz="4" w:space="0" w:color="auto"/>
            </w:tcBorders>
          </w:tcPr>
          <w:p w14:paraId="5884057B" w14:textId="77777777" w:rsidR="004D16E1" w:rsidRPr="004D16E1" w:rsidRDefault="004D16E1" w:rsidP="004D1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4D16E1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pt-BR"/>
              </w:rPr>
              <w:t>Relapse:</w:t>
            </w:r>
            <w:r w:rsidRPr="004D16E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pt-BR"/>
              </w:rPr>
              <w:t xml:space="preserve"> recurrence of clinical symptoms with increase in 2ME titer toward the end of treatment was defined as relapse.</w:t>
            </w:r>
          </w:p>
        </w:tc>
      </w:tr>
    </w:tbl>
    <w:p w14:paraId="4E9AFE06" w14:textId="77777777" w:rsidR="008C17BF" w:rsidRDefault="008C17BF" w:rsidP="00D67189">
      <w:pPr>
        <w:rPr>
          <w:lang w:val="en-US"/>
        </w:rPr>
      </w:pPr>
    </w:p>
    <w:p w14:paraId="55F044C9" w14:textId="045F27F2" w:rsidR="00E663EA" w:rsidRPr="00EB1FAA" w:rsidRDefault="00E663EA" w:rsidP="00E663EA">
      <w:pPr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  <w:r w:rsidRPr="00EB1FAA">
        <w:rPr>
          <w:rFonts w:eastAsia="Calibri" w:cstheme="minorHAnsi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  <w:lastRenderedPageBreak/>
        <w:t>REFERENCE</w:t>
      </w:r>
    </w:p>
    <w:p w14:paraId="7D8BB3AC" w14:textId="77777777" w:rsidR="00E663EA" w:rsidRPr="00EB1FAA" w:rsidRDefault="00E663EA" w:rsidP="00E663EA">
      <w:pPr>
        <w:rPr>
          <w:rFonts w:eastAsia="Calibri" w:cstheme="minorHAnsi"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</w:p>
    <w:p w14:paraId="7378D9D2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1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Times New Roman"/>
          <w:sz w:val="24"/>
          <w:szCs w:val="24"/>
          <w:lang w:val="en-GB"/>
        </w:rPr>
        <w:t xml:space="preserve">Feiz, J., Sabbaghian, H. &amp; Sohrabi, F. A comparative study of therapeutic agents used for treatment of acute brucellosis. </w:t>
      </w:r>
      <w:r w:rsidRPr="006B74EC">
        <w:rPr>
          <w:rFonts w:eastAsia="Times New Roman"/>
          <w:i/>
          <w:iCs/>
          <w:sz w:val="24"/>
          <w:szCs w:val="24"/>
          <w:lang w:val="en-GB"/>
        </w:rPr>
        <w:t>Br J Clin Pract</w:t>
      </w:r>
      <w:r w:rsidRPr="006B74EC">
        <w:rPr>
          <w:rFonts w:eastAsia="Times New Roman"/>
          <w:sz w:val="24"/>
          <w:szCs w:val="24"/>
          <w:lang w:val="en-GB"/>
        </w:rPr>
        <w:t xml:space="preserve"> </w:t>
      </w:r>
      <w:r w:rsidRPr="006B74EC">
        <w:rPr>
          <w:rFonts w:eastAsia="Times New Roman"/>
          <w:b/>
          <w:bCs/>
          <w:sz w:val="24"/>
          <w:szCs w:val="24"/>
          <w:lang w:val="en-GB"/>
        </w:rPr>
        <w:t>27</w:t>
      </w:r>
      <w:r w:rsidRPr="006B74EC">
        <w:rPr>
          <w:rFonts w:eastAsia="Times New Roman"/>
          <w:sz w:val="24"/>
          <w:szCs w:val="24"/>
          <w:lang w:val="en-GB"/>
        </w:rPr>
        <w:t>, 410–413 (1973).</w:t>
      </w:r>
    </w:p>
    <w:p w14:paraId="7E4955BB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Buzon, L., Bouza, E. &amp; Rodriguez, M. Treatment of brucellosis with rifampicin+tetracycline vs TMP/SMZ. A prospective and randomized study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Chemioterapia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1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No. 221-No. 221 (1982).</w:t>
      </w:r>
    </w:p>
    <w:p w14:paraId="5E6ADE4B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3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Ariza, J., Gudiol, F., Pallarés, R., Rufí, G. &amp; Fernández-Viladrich, P. Comparative trial of co-trimoxazole versus tetracycline-streptomycin in treating human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Journal of infectious diseases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152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1358–1359 (1985).</w:t>
      </w:r>
    </w:p>
    <w:p w14:paraId="44DECAB9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4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Rodriguez Zapata, M., Gamo Herranz, A. &amp; De La Morena Fernández, J. Comparative study of two regimens in the treatment of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Chemioterapia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6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360–362 (1987).</w:t>
      </w:r>
    </w:p>
    <w:p w14:paraId="3213EF21" w14:textId="77777777" w:rsidR="00E663EA" w:rsidRPr="00E663E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5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Acocella, G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et al.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Comparison of three different regimens in the treatment of acute brucellosis: a multicenter multinational study. </w:t>
      </w:r>
      <w:r w:rsidRPr="00E663EA">
        <w:rPr>
          <w:rFonts w:eastAsia="Raleway" w:cstheme="minorHAnsi"/>
          <w:i/>
          <w:iCs/>
          <w:kern w:val="0"/>
          <w:sz w:val="24"/>
          <w:szCs w:val="24"/>
          <w14:ligatures w14:val="none"/>
        </w:rPr>
        <w:t>J Antimicrob Chemother</w:t>
      </w:r>
      <w:r w:rsidRPr="00E663EA">
        <w:rPr>
          <w:rFonts w:eastAsia="Raleway" w:cstheme="minorHAnsi"/>
          <w:kern w:val="0"/>
          <w:sz w:val="24"/>
          <w:szCs w:val="24"/>
          <w14:ligatures w14:val="none"/>
        </w:rPr>
        <w:t xml:space="preserve"> </w:t>
      </w:r>
      <w:r w:rsidRPr="00E663EA">
        <w:rPr>
          <w:rFonts w:eastAsia="Raleway" w:cstheme="minorHAnsi"/>
          <w:b/>
          <w:bCs/>
          <w:kern w:val="0"/>
          <w:sz w:val="24"/>
          <w:szCs w:val="24"/>
          <w14:ligatures w14:val="none"/>
        </w:rPr>
        <w:t>23</w:t>
      </w:r>
      <w:r w:rsidRPr="00E663EA">
        <w:rPr>
          <w:rFonts w:eastAsia="Raleway" w:cstheme="minorHAnsi"/>
          <w:kern w:val="0"/>
          <w:sz w:val="24"/>
          <w:szCs w:val="24"/>
          <w14:ligatures w14:val="none"/>
        </w:rPr>
        <w:t>, 433–439 (1989).</w:t>
      </w:r>
    </w:p>
    <w:p w14:paraId="41C98940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14:ligatures w14:val="none"/>
        </w:rPr>
        <w:t>6.</w:t>
      </w:r>
      <w:r w:rsidRPr="00EB1FAA">
        <w:rPr>
          <w:rFonts w:eastAsia="Calibri" w:cstheme="minorHAnsi"/>
          <w:kern w:val="0"/>
          <w:sz w:val="24"/>
          <w:szCs w:val="24"/>
          <w14:ligatures w14:val="none"/>
        </w:rPr>
        <w:tab/>
      </w:r>
      <w:r w:rsidRPr="00EB1FAA">
        <w:rPr>
          <w:rFonts w:ascii="Calibri" w:eastAsia="Times New Roman" w:hAnsi="Calibri" w:cs="Calibri"/>
          <w:sz w:val="24"/>
          <w:szCs w:val="24"/>
        </w:rPr>
        <w:t>Colmenero Castillo, J., Hernandez Marquez, S., Reguera Iglesias, J., Cabrera Franquelo, F., Rius Diaz, F., &amp; Alonso, A </w:t>
      </w:r>
      <w:r w:rsidRPr="00EB1FAA">
        <w:rPr>
          <w:rFonts w:eastAsia="Times New Roman"/>
          <w:i/>
          <w:iCs/>
          <w:sz w:val="24"/>
          <w:szCs w:val="24"/>
        </w:rPr>
        <w:t>.</w:t>
      </w:r>
      <w:r w:rsidRPr="00EB1FAA">
        <w:rPr>
          <w:rFonts w:eastAsia="Times New Roman"/>
          <w:sz w:val="24"/>
          <w:szCs w:val="24"/>
        </w:rPr>
        <w:t xml:space="preserve"> </w:t>
      </w:r>
      <w:r w:rsidRPr="00EB1FAA">
        <w:rPr>
          <w:rFonts w:eastAsia="Times New Roman"/>
          <w:sz w:val="24"/>
          <w:szCs w:val="24"/>
          <w:lang w:val="en-GB"/>
        </w:rPr>
        <w:t xml:space="preserve">Comparative trial of doxycycline plus streptomycin versus doxycycline plus rifampin for the therapy of human brucellosis. </w:t>
      </w:r>
      <w:r w:rsidRPr="006B74EC">
        <w:rPr>
          <w:rFonts w:eastAsia="Times New Roman"/>
          <w:i/>
          <w:iCs/>
          <w:sz w:val="24"/>
          <w:szCs w:val="24"/>
          <w:lang w:val="en-GB"/>
        </w:rPr>
        <w:t>Chemotherapy</w:t>
      </w:r>
      <w:r w:rsidRPr="006B74EC">
        <w:rPr>
          <w:rFonts w:eastAsia="Times New Roman"/>
          <w:sz w:val="24"/>
          <w:szCs w:val="24"/>
          <w:lang w:val="en-GB"/>
        </w:rPr>
        <w:t xml:space="preserve"> </w:t>
      </w:r>
      <w:r w:rsidRPr="006B74EC">
        <w:rPr>
          <w:rFonts w:eastAsia="Times New Roman"/>
          <w:b/>
          <w:bCs/>
          <w:sz w:val="24"/>
          <w:szCs w:val="24"/>
          <w:lang w:val="en-GB"/>
        </w:rPr>
        <w:t>35</w:t>
      </w:r>
      <w:r w:rsidRPr="006B74EC">
        <w:rPr>
          <w:rFonts w:eastAsia="Times New Roman"/>
          <w:sz w:val="24"/>
          <w:szCs w:val="24"/>
          <w:lang w:val="en-GB"/>
        </w:rPr>
        <w:t>, 146–152 (1989).</w:t>
      </w:r>
    </w:p>
    <w:p w14:paraId="6BA321EE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7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Solera, J., Medrano, F., Rodríguez, M., Geijo, P. &amp; Paulino, J. [A comparative therapeutic and multicenter trial of rifampicin and doxycycline versus streptomycin and doxycycline in human brucellosis]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Med Clin (Barc)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96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649–653 (1991).</w:t>
      </w:r>
    </w:p>
    <w:p w14:paraId="6C59A4D0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8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Ariza, J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et al.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Treatment of human brucellosis with doxycycline plus rifampin or doxycycline plus streptomycin. A randomized, double-blind study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Ann Intern Med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117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25–30 (1992).</w:t>
      </w:r>
    </w:p>
    <w:p w14:paraId="4614BB6B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9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ascii="Calibri" w:eastAsia="Times New Roman" w:hAnsi="Calibri" w:cs="Calibri"/>
          <w:sz w:val="24"/>
          <w:szCs w:val="24"/>
          <w:lang w:val="en-GB"/>
        </w:rPr>
        <w:t>Akova, M., Uzun, O., Akalin, H. E., Hayran, M., Unal, S., &amp; Gür, D</w:t>
      </w:r>
      <w:r w:rsidRPr="00EB1FAA">
        <w:rPr>
          <w:rFonts w:eastAsia="Times New Roman"/>
          <w:i/>
          <w:iCs/>
          <w:sz w:val="24"/>
          <w:szCs w:val="24"/>
          <w:lang w:val="en-GB"/>
        </w:rPr>
        <w:t>.</w:t>
      </w:r>
      <w:r w:rsidRPr="00EB1FAA">
        <w:rPr>
          <w:rFonts w:eastAsia="Times New Roman"/>
          <w:sz w:val="24"/>
          <w:szCs w:val="24"/>
          <w:lang w:val="en-GB"/>
        </w:rPr>
        <w:t xml:space="preserve"> Quinolones in treatment of human brucellosis: comparative trial of ofloxacin-rifampin versus doxycycline-rifampin. </w:t>
      </w:r>
      <w:r w:rsidRPr="00EB1FAA">
        <w:rPr>
          <w:rFonts w:eastAsia="Times New Roman"/>
          <w:i/>
          <w:iCs/>
          <w:sz w:val="24"/>
          <w:szCs w:val="24"/>
          <w:lang w:val="en-GB"/>
        </w:rPr>
        <w:t>Antimicrob Agents Chemother</w:t>
      </w:r>
      <w:r w:rsidRPr="00EB1FAA">
        <w:rPr>
          <w:rFonts w:eastAsia="Times New Roman"/>
          <w:sz w:val="24"/>
          <w:szCs w:val="24"/>
          <w:lang w:val="en-GB"/>
        </w:rPr>
        <w:t xml:space="preserve"> </w:t>
      </w:r>
      <w:r w:rsidRPr="00EB1FAA">
        <w:rPr>
          <w:rFonts w:eastAsia="Times New Roman"/>
          <w:b/>
          <w:bCs/>
          <w:sz w:val="24"/>
          <w:szCs w:val="24"/>
          <w:lang w:val="en-GB"/>
        </w:rPr>
        <w:t>37</w:t>
      </w:r>
      <w:r w:rsidRPr="00EB1FAA">
        <w:rPr>
          <w:rFonts w:eastAsia="Times New Roman"/>
          <w:sz w:val="24"/>
          <w:szCs w:val="24"/>
          <w:lang w:val="en-GB"/>
        </w:rPr>
        <w:t>, 1831–1834 (1993).</w:t>
      </w:r>
    </w:p>
    <w:p w14:paraId="2466DB74" w14:textId="77777777" w:rsidR="00E663EA" w:rsidRPr="00E663E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GB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lastRenderedPageBreak/>
        <w:t>10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ascii="Calibri" w:eastAsia="Times New Roman" w:hAnsi="Calibri" w:cs="Calibri"/>
          <w:sz w:val="24"/>
          <w:szCs w:val="24"/>
          <w:lang w:val="en-GB"/>
        </w:rPr>
        <w:t>Montejo, J., Alberola, I., Glez-Zarate, P., Alvarez, A., Alonso, J., Canovas, A., &amp; Aguirre, C.</w:t>
      </w:r>
      <w:r w:rsidRPr="00EB1FAA" w:rsidDel="005C1A56">
        <w:rPr>
          <w:rFonts w:eastAsia="Times New Roman"/>
          <w:sz w:val="24"/>
          <w:szCs w:val="24"/>
          <w:lang w:val="en-GB"/>
        </w:rPr>
        <w:t xml:space="preserve"> </w:t>
      </w:r>
      <w:r w:rsidRPr="00EB1FAA">
        <w:rPr>
          <w:rFonts w:eastAsia="Times New Roman"/>
          <w:sz w:val="24"/>
          <w:szCs w:val="24"/>
          <w:lang w:val="en-GB"/>
        </w:rPr>
        <w:t xml:space="preserve">Open, randomized therapeutic trial of six antimicrobial regimens in the treatment of human brucellosis. </w:t>
      </w:r>
      <w:r w:rsidRPr="00E663EA">
        <w:rPr>
          <w:rFonts w:eastAsia="Times New Roman"/>
          <w:i/>
          <w:iCs/>
          <w:sz w:val="24"/>
          <w:szCs w:val="24"/>
          <w:lang w:val="en-GB"/>
        </w:rPr>
        <w:t>Clinical infectious diseases</w:t>
      </w:r>
      <w:r w:rsidRPr="00E663EA">
        <w:rPr>
          <w:rFonts w:eastAsia="Times New Roman"/>
          <w:sz w:val="24"/>
          <w:szCs w:val="24"/>
          <w:lang w:val="en-GB"/>
        </w:rPr>
        <w:t xml:space="preserve"> </w:t>
      </w:r>
      <w:r w:rsidRPr="00E663EA">
        <w:rPr>
          <w:rFonts w:eastAsia="Times New Roman"/>
          <w:b/>
          <w:bCs/>
          <w:sz w:val="24"/>
          <w:szCs w:val="24"/>
          <w:lang w:val="en-GB"/>
        </w:rPr>
        <w:t>16</w:t>
      </w:r>
      <w:r w:rsidRPr="00E663EA">
        <w:rPr>
          <w:rFonts w:eastAsia="Times New Roman"/>
          <w:sz w:val="24"/>
          <w:szCs w:val="24"/>
          <w:lang w:val="en-GB"/>
        </w:rPr>
        <w:t>, 671–676 (1993).</w:t>
      </w:r>
    </w:p>
    <w:p w14:paraId="18FDB3FB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6B74EC">
        <w:rPr>
          <w:rFonts w:eastAsia="Raleway" w:cstheme="minorHAnsi"/>
          <w:kern w:val="0"/>
          <w:sz w:val="24"/>
          <w:szCs w:val="24"/>
          <w:lang w:val="en-GB"/>
          <w14:ligatures w14:val="none"/>
        </w:rPr>
        <w:t>11.</w:t>
      </w:r>
      <w:r w:rsidRPr="006B74EC">
        <w:rPr>
          <w:rFonts w:eastAsia="Calibri" w:cstheme="minorHAnsi"/>
          <w:kern w:val="0"/>
          <w:sz w:val="24"/>
          <w:szCs w:val="24"/>
          <w:lang w:val="en-GB"/>
          <w14:ligatures w14:val="none"/>
        </w:rPr>
        <w:tab/>
      </w:r>
      <w:r w:rsidRPr="006B74EC">
        <w:rPr>
          <w:rFonts w:ascii="Calibri" w:eastAsia="Times New Roman" w:hAnsi="Calibri" w:cs="Calibri"/>
          <w:sz w:val="24"/>
          <w:szCs w:val="24"/>
          <w:lang w:val="en-GB"/>
        </w:rPr>
        <w:t>Colmenero, J., Porras, J., Cárdenas, A., Ocón, P., Reguera, J., Delgado, M., &amp; Sedeño, J</w:t>
      </w:r>
      <w:r w:rsidRPr="006B74EC">
        <w:rPr>
          <w:rFonts w:eastAsia="Times New Roman"/>
          <w:i/>
          <w:iCs/>
          <w:sz w:val="24"/>
          <w:szCs w:val="24"/>
          <w:lang w:val="en-GB"/>
        </w:rPr>
        <w:t>.</w:t>
      </w:r>
      <w:r w:rsidRPr="006B74EC">
        <w:rPr>
          <w:rFonts w:eastAsia="Times New Roman"/>
          <w:sz w:val="24"/>
          <w:szCs w:val="24"/>
          <w:lang w:val="en-GB"/>
        </w:rPr>
        <w:t xml:space="preserve"> </w:t>
      </w:r>
      <w:r w:rsidRPr="00EB1FAA">
        <w:rPr>
          <w:rFonts w:eastAsia="Times New Roman"/>
          <w:sz w:val="24"/>
          <w:szCs w:val="24"/>
          <w:lang w:val="en-GB"/>
        </w:rPr>
        <w:t xml:space="preserve">Evaluation of the Chromotitre EIA test for the diagnosis of human brucellosis. </w:t>
      </w:r>
      <w:r w:rsidRPr="006B74EC">
        <w:rPr>
          <w:rFonts w:eastAsia="Times New Roman"/>
          <w:i/>
          <w:iCs/>
          <w:sz w:val="24"/>
          <w:szCs w:val="24"/>
          <w:lang w:val="en-GB"/>
        </w:rPr>
        <w:t>Enferm Infecc Microbiol Clin</w:t>
      </w:r>
      <w:r w:rsidRPr="006B74EC">
        <w:rPr>
          <w:rFonts w:eastAsia="Times New Roman"/>
          <w:sz w:val="24"/>
          <w:szCs w:val="24"/>
          <w:lang w:val="en-GB"/>
        </w:rPr>
        <w:t xml:space="preserve"> </w:t>
      </w:r>
      <w:r w:rsidRPr="006B74EC">
        <w:rPr>
          <w:rFonts w:eastAsia="Times New Roman"/>
          <w:b/>
          <w:bCs/>
          <w:sz w:val="24"/>
          <w:szCs w:val="24"/>
          <w:lang w:val="en-GB"/>
        </w:rPr>
        <w:t>12</w:t>
      </w:r>
      <w:r w:rsidRPr="006B74EC">
        <w:rPr>
          <w:rFonts w:eastAsia="Times New Roman"/>
          <w:sz w:val="24"/>
          <w:szCs w:val="24"/>
          <w:lang w:val="en-GB"/>
        </w:rPr>
        <w:t>, 60–65 (1994).</w:t>
      </w:r>
    </w:p>
    <w:p w14:paraId="57EE588F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12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Solera, J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et al.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Doxycycline-rifampin versus doxycycline-streptomycin in treatment of human brucellosis due to Brucella meliten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Antimicrob Agents Chemother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39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2061–2067 (1995).</w:t>
      </w:r>
    </w:p>
    <w:p w14:paraId="6DC83E83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13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Kalo, T., Novi, S., Nushi, A. &amp; Dedja, S. Ciprofloxacin plus doxycycline versus rifampicin plus doxycycline in the treatment of acute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Med Mal Infect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26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587–589 (1996).</w:t>
      </w:r>
    </w:p>
    <w:p w14:paraId="36131C41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14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Agalar, C., Usubutun, S. &amp; Turkyilmaz, R. Ciprofloxacin and rifampicin versus doxycycline and rifampicin in the treatment of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European journal of clinical microbiology &amp; infectious diseases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18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535–538 (1999).</w:t>
      </w:r>
    </w:p>
    <w:p w14:paraId="162FBC69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15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Saltoglu, N., Tasova, Y., Inal, A. S., Seki, T. &amp; Aksu, H. S. Efficacy of rifampicin plus doxycycline versus rifampicin plus quinolone in the treatment of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Saudi Med J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23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921–924 (2002).</w:t>
      </w:r>
    </w:p>
    <w:p w14:paraId="405BD6F8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16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Solera, J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et al.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A randomized, double-blind study to assess the optimal duration of doxycycline treatment for human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Clinical infectious diseases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39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1776–1782 (2004).</w:t>
      </w:r>
    </w:p>
    <w:p w14:paraId="1E52C53B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17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Karabay, O., Sencan, I., Kayas, D. &amp; Sahin, I. Ofloxacin plus rifampicin versus doxycycline plus rifampicin in the treatment of brucellosis: a randomized clinical trial [ISRCTN11871179]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BMC Infect Dis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4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18–18 (2004).</w:t>
      </w:r>
    </w:p>
    <w:p w14:paraId="686539CE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18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Roushan, M., Gangi, S. M. E. &amp; Ahmadi, S. A. A. Comparison of the efficacy of two months of treatment with co-trimoxazole plus doxycycline vs. co-trimoxazole plus rifampin in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Swiss Med Wkly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134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564–568 (2004).</w:t>
      </w:r>
    </w:p>
    <w:p w14:paraId="0E6777B8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19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Ersoy, Y., Sonmez, E., Tevfik, M. R. &amp; But, A. D. Comparison of three different combination therapies in the treatment of human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Trop Doct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35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210–212 (2005).</w:t>
      </w:r>
    </w:p>
    <w:p w14:paraId="32688631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lastRenderedPageBreak/>
        <w:t>20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Roushan, M., Mohraz, M., Janmohammadi, N. &amp; Hajiahmadi, M. Efficacy of cotrimoxazole and rifampin for 6 or 8 weeks of therapy in childhood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Pediatr Infect Dis J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25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544–545 (2006).</w:t>
      </w:r>
    </w:p>
    <w:p w14:paraId="6EF0D00D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1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Alavi, S. &amp; Rajabzadeh, A. Comparison of two chemotherapy regimen: doxycycline-rifampicin and doxycycline cotrimoxazol in the brucellosis patients Ahvaz, Iran, 2004-2006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Pak J Med Sci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23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889–892 (2007).</w:t>
      </w:r>
    </w:p>
    <w:p w14:paraId="276A8327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2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Ranjbar, M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et al.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Comparison between doxycycline-rifampin-amikacin and doxycycline-rifampin regimens in the treatment of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International Journal of Infectious Diseases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11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152–156 (2007).</w:t>
      </w:r>
    </w:p>
    <w:p w14:paraId="3C362F88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3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Keramat, F., Ranjbar, M., Mamani, M., Hashemi, S. H. &amp; Zeraati, F. A comparative trial of three therapeutic regimens: ciprofloxacin-rifampin, ciprofloxacin-doxycycline and doxycycline-rifampin in the treatment of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Trop Doct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39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207–210 (2009).</w:t>
      </w:r>
    </w:p>
    <w:p w14:paraId="05CA4F60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4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Sarmadian, H., Didgar, F., Sufian, M., Zarinfar, N. &amp; Salehi, F. Comparison Between Efficacy of Cipofoxacin Doxycycline and Rifampin - Doxycycline Regimens in Treatment and Relapse of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Tropical medicine &amp; international health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14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209–209 (2009).</w:t>
      </w:r>
    </w:p>
    <w:p w14:paraId="3D53B69F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5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ascii="Calibri" w:eastAsia="Times New Roman" w:hAnsi="Calibri" w:cs="Calibri"/>
          <w:sz w:val="24"/>
          <w:szCs w:val="24"/>
          <w:lang w:val="en-GB"/>
        </w:rPr>
        <w:t>Roushan, M., Amiri, M., Janmohammadi, N., Hadad, M., Javanian, M., Baiani, M., &amp; Bijani, A</w:t>
      </w:r>
      <w:r w:rsidRPr="00EB1FAA">
        <w:rPr>
          <w:rFonts w:eastAsia="Times New Roman"/>
          <w:sz w:val="24"/>
          <w:szCs w:val="24"/>
          <w:lang w:val="en-GB"/>
        </w:rPr>
        <w:t xml:space="preserve">. Comparison of the efficacy of gentamicin for 5 days plus doxycycline for 8 weeks versus streptomycin for 2 weeks plus doxycycline for 45 days in the treatment of human brucellosis: a randomized clinical trial. </w:t>
      </w:r>
      <w:r w:rsidRPr="006B74EC">
        <w:rPr>
          <w:rFonts w:eastAsia="Times New Roman"/>
          <w:i/>
          <w:iCs/>
          <w:sz w:val="24"/>
          <w:szCs w:val="24"/>
          <w:lang w:val="en-GB"/>
        </w:rPr>
        <w:t>J Antimicrob Chemother</w:t>
      </w:r>
      <w:r w:rsidRPr="006B74EC">
        <w:rPr>
          <w:rFonts w:eastAsia="Times New Roman"/>
          <w:sz w:val="24"/>
          <w:szCs w:val="24"/>
          <w:lang w:val="en-GB"/>
        </w:rPr>
        <w:t xml:space="preserve"> </w:t>
      </w:r>
      <w:r w:rsidRPr="006B74EC">
        <w:rPr>
          <w:rFonts w:eastAsia="Times New Roman"/>
          <w:b/>
          <w:bCs/>
          <w:sz w:val="24"/>
          <w:szCs w:val="24"/>
          <w:lang w:val="en-GB"/>
        </w:rPr>
        <w:t>65</w:t>
      </w:r>
      <w:r w:rsidRPr="006B74EC">
        <w:rPr>
          <w:rFonts w:eastAsia="Times New Roman"/>
          <w:sz w:val="24"/>
          <w:szCs w:val="24"/>
          <w:lang w:val="en-GB"/>
        </w:rPr>
        <w:t>, 1028–1035 (2010).</w:t>
      </w:r>
    </w:p>
    <w:p w14:paraId="4F91B3B3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6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Hashemi, 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et al.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Comparison of doxycycline-streptomycin, doxycycline-rifampin, and ofloxacin-rifampin in the treatment of brucellosis: a randomized clinical trial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International journal of infectious diseases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16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e247-51 (2012).</w:t>
      </w:r>
    </w:p>
    <w:p w14:paraId="23A7ADE0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7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Sofian, M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et al.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Comparison of two durations of triple-drug therapy in patients with uncomplicated brucellosis: A randomized controlled trial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Scand J Infect Dis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46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573–577 (2014).</w:t>
      </w:r>
    </w:p>
    <w:p w14:paraId="72C627AA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8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Hasanain, A., Mahdy, R., Mohamed, A. &amp; Ali, M. A randomized, comparative study of dual therapy (doxycycline-rifampin) versus triple therapy (doxycycline-rifampin-levofloxacin) for treating acute/subacute brucellosis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Brazilian Journal of Infectious Diseases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20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250–254 (2016).</w:t>
      </w:r>
    </w:p>
    <w:p w14:paraId="36EC94ED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29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Majzoobi, M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et al.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Effect of hydroxychloroquine on treatment and recurrence of acute brucellosis: a single-blind, randomized clinical trial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Int J Antimicrob Agents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51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365–369 (2018).</w:t>
      </w:r>
    </w:p>
    <w:p w14:paraId="2D1A1ECB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:lang w:val="en-US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lastRenderedPageBreak/>
        <w:t>30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Karami, A., Mobaien, A., Jozpanahi, M., Moghtader-Mojdehi, A. &amp; Javaheri, M. Effect of 8-week and 12-week triple therapy (doxycycline, rifampicin, and gentamicin) on brucellosis: A comparative study. </w:t>
      </w:r>
      <w:r w:rsidRPr="00EB1FAA">
        <w:rPr>
          <w:rFonts w:eastAsia="Raleway" w:cstheme="minorHAnsi"/>
          <w:i/>
          <w:iCs/>
          <w:kern w:val="0"/>
          <w:sz w:val="24"/>
          <w:szCs w:val="24"/>
          <w:lang w:val="en-US"/>
          <w14:ligatures w14:val="none"/>
        </w:rPr>
        <w:t>Journal of Acute Disease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:lang w:val="en-US"/>
          <w14:ligatures w14:val="none"/>
        </w:rPr>
        <w:t>9</w:t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, 161–165 (2020).</w:t>
      </w:r>
    </w:p>
    <w:p w14:paraId="5E1C0B4A" w14:textId="77777777" w:rsidR="00E663EA" w:rsidRPr="00EB1FAA" w:rsidRDefault="00E663EA" w:rsidP="00E663EA">
      <w:pPr>
        <w:autoSpaceDE w:val="0"/>
        <w:autoSpaceDN w:val="0"/>
        <w:ind w:hanging="640"/>
        <w:rPr>
          <w:rFonts w:eastAsia="Raleway" w:cstheme="minorHAnsi"/>
          <w:kern w:val="0"/>
          <w:sz w:val="24"/>
          <w:szCs w:val="24"/>
          <w14:ligatures w14:val="none"/>
        </w:rPr>
      </w:pP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>31.</w:t>
      </w:r>
      <w:r w:rsidRPr="00EB1FAA">
        <w:rPr>
          <w:rFonts w:eastAsia="Calibri" w:cstheme="minorHAnsi"/>
          <w:kern w:val="0"/>
          <w:sz w:val="24"/>
          <w:szCs w:val="24"/>
          <w:lang w:val="en-US"/>
          <w14:ligatures w14:val="none"/>
        </w:rPr>
        <w:tab/>
      </w:r>
      <w:r w:rsidRPr="00EB1FAA">
        <w:rPr>
          <w:rFonts w:eastAsia="Raleway" w:cstheme="minorHAnsi"/>
          <w:kern w:val="0"/>
          <w:sz w:val="24"/>
          <w:szCs w:val="24"/>
          <w:lang w:val="en-US"/>
          <w14:ligatures w14:val="none"/>
        </w:rPr>
        <w:t xml:space="preserve">Majzoobi, M. M., Hashmi, S. H., Emami, K. &amp; Soltanian, A. R. Combination of doxycycline, streptomycin and hydroxychloroquine for short-course treatment of brucellosis: a single-blind randomized clinical trial. </w:t>
      </w:r>
      <w:r w:rsidRPr="00EB1FAA">
        <w:rPr>
          <w:rFonts w:eastAsia="Raleway" w:cstheme="minorHAnsi"/>
          <w:i/>
          <w:iCs/>
          <w:kern w:val="0"/>
          <w:sz w:val="24"/>
          <w:szCs w:val="24"/>
          <w14:ligatures w14:val="none"/>
        </w:rPr>
        <w:t>Infection</w:t>
      </w:r>
      <w:r w:rsidRPr="00EB1FAA">
        <w:rPr>
          <w:rFonts w:eastAsia="Raleway" w:cstheme="minorHAnsi"/>
          <w:kern w:val="0"/>
          <w:sz w:val="24"/>
          <w:szCs w:val="24"/>
          <w14:ligatures w14:val="none"/>
        </w:rPr>
        <w:t xml:space="preserve"> </w:t>
      </w:r>
      <w:r w:rsidRPr="00EB1FAA">
        <w:rPr>
          <w:rFonts w:eastAsia="Raleway" w:cstheme="minorHAnsi"/>
          <w:b/>
          <w:bCs/>
          <w:kern w:val="0"/>
          <w:sz w:val="24"/>
          <w:szCs w:val="24"/>
          <w14:ligatures w14:val="none"/>
        </w:rPr>
        <w:t>50</w:t>
      </w:r>
      <w:r w:rsidRPr="00EB1FAA">
        <w:rPr>
          <w:rFonts w:eastAsia="Raleway" w:cstheme="minorHAnsi"/>
          <w:kern w:val="0"/>
          <w:sz w:val="24"/>
          <w:szCs w:val="24"/>
          <w14:ligatures w14:val="none"/>
        </w:rPr>
        <w:t>, 1267–1271 (2022).</w:t>
      </w:r>
    </w:p>
    <w:p w14:paraId="74EA02E7" w14:textId="77777777" w:rsidR="00E663EA" w:rsidRPr="00EB1FAA" w:rsidRDefault="00E663EA" w:rsidP="00E663EA">
      <w:pPr>
        <w:rPr>
          <w:rFonts w:ascii="Calibri" w:eastAsia="Calibri" w:hAnsi="Calibri" w:cs="Calibri"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</w:p>
    <w:p w14:paraId="507E3CC5" w14:textId="77777777" w:rsidR="00E663EA" w:rsidRPr="00EB1FAA" w:rsidRDefault="00E663EA" w:rsidP="00E663EA">
      <w:pPr>
        <w:rPr>
          <w:rFonts w:ascii="Calibri" w:eastAsia="Calibri" w:hAnsi="Calibri" w:cs="Calibri"/>
          <w:color w:val="000000"/>
          <w:kern w:val="0"/>
          <w:sz w:val="24"/>
          <w:szCs w:val="24"/>
          <w:shd w:val="clear" w:color="auto" w:fill="FFFFFF"/>
          <w:lang w:val="en-US"/>
          <w14:ligatures w14:val="standard"/>
          <w14:numForm w14:val="lining"/>
        </w:rPr>
      </w:pPr>
    </w:p>
    <w:p w14:paraId="15EE3E4A" w14:textId="77777777" w:rsidR="00E663EA" w:rsidRPr="00EB1FAA" w:rsidRDefault="00E663EA" w:rsidP="00E663EA">
      <w:pPr>
        <w:rPr>
          <w:sz w:val="24"/>
          <w:szCs w:val="24"/>
          <w:lang w:val="en-US"/>
        </w:rPr>
      </w:pPr>
    </w:p>
    <w:p w14:paraId="6FD865DC" w14:textId="77777777" w:rsidR="00E663EA" w:rsidRPr="00EB1FAA" w:rsidRDefault="00E663EA" w:rsidP="00E663EA">
      <w:pPr>
        <w:spacing w:after="0" w:line="480" w:lineRule="auto"/>
        <w:jc w:val="both"/>
        <w:rPr>
          <w:rFonts w:ascii="Calibri" w:eastAsia="Arial" w:hAnsi="Calibri" w:cs="Calibri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5BC8A5FA" w14:textId="77777777" w:rsidR="00E663EA" w:rsidRPr="00EB1FAA" w:rsidRDefault="00E663EA" w:rsidP="00E663EA">
      <w:pPr>
        <w:spacing w:after="0" w:line="480" w:lineRule="auto"/>
        <w:jc w:val="both"/>
        <w:rPr>
          <w:rFonts w:ascii="Calibri" w:eastAsia="Arial" w:hAnsi="Calibri" w:cs="Calibri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3B9447CE" w14:textId="77777777" w:rsidR="00E663EA" w:rsidRPr="00EB1FAA" w:rsidRDefault="00E663EA" w:rsidP="00E663EA">
      <w:pPr>
        <w:spacing w:after="0" w:line="480" w:lineRule="auto"/>
        <w:jc w:val="both"/>
        <w:rPr>
          <w:rFonts w:ascii="Calibri" w:eastAsia="Arial" w:hAnsi="Calibri" w:cs="Calibri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1C6E7E4E" w14:textId="77777777" w:rsidR="00E663EA" w:rsidRPr="000D25EA" w:rsidRDefault="00E663EA" w:rsidP="00D67189">
      <w:pPr>
        <w:rPr>
          <w:lang w:val="en-US"/>
        </w:rPr>
      </w:pPr>
    </w:p>
    <w:sectPr w:rsidR="00E663EA" w:rsidRPr="000D25EA" w:rsidSect="007E31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CE80"/>
    <w:multiLevelType w:val="hybridMultilevel"/>
    <w:tmpl w:val="D548E8B0"/>
    <w:lvl w:ilvl="0" w:tplc="4D0890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EA5F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8C0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FE8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42A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2D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1AE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AF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723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6EE1E"/>
    <w:multiLevelType w:val="hybridMultilevel"/>
    <w:tmpl w:val="81AE7BC2"/>
    <w:lvl w:ilvl="0" w:tplc="62BA05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28C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B6B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8C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74F5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3815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AEC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B01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DAE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957FF"/>
    <w:multiLevelType w:val="hybridMultilevel"/>
    <w:tmpl w:val="DBECA7E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70BC6286">
      <w:start w:val="1"/>
      <w:numFmt w:val="bullet"/>
      <w:lvlText w:val="•"/>
      <w:lvlJc w:val="left"/>
      <w:pPr>
        <w:ind w:left="2493" w:hanging="705"/>
      </w:pPr>
      <w:rPr>
        <w:rFonts w:ascii="Raleway" w:eastAsiaTheme="minorHAnsi" w:hAnsi="Raleway" w:cstheme="minorBidi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A3B2C62"/>
    <w:multiLevelType w:val="multilevel"/>
    <w:tmpl w:val="9850C6C8"/>
    <w:numStyleLink w:val="Estilo1"/>
  </w:abstractNum>
  <w:abstractNum w:abstractNumId="4" w15:restartNumberingAfterBreak="0">
    <w:nsid w:val="0EDBA52B"/>
    <w:multiLevelType w:val="hybridMultilevel"/>
    <w:tmpl w:val="0BE6C208"/>
    <w:lvl w:ilvl="0" w:tplc="626C59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DE62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BC42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128E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FA16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A7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6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41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03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6784C"/>
    <w:multiLevelType w:val="multilevel"/>
    <w:tmpl w:val="82E06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241AC4"/>
    <w:multiLevelType w:val="hybridMultilevel"/>
    <w:tmpl w:val="F56A740C"/>
    <w:lvl w:ilvl="0" w:tplc="6BC86B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4882A11"/>
    <w:multiLevelType w:val="hybridMultilevel"/>
    <w:tmpl w:val="EADC9CDA"/>
    <w:lvl w:ilvl="0" w:tplc="FF1203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BA3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0E5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2D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E48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27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E63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A25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4EF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914917"/>
    <w:multiLevelType w:val="hybridMultilevel"/>
    <w:tmpl w:val="451CBDD0"/>
    <w:lvl w:ilvl="0" w:tplc="75DC1254">
      <w:start w:val="1"/>
      <w:numFmt w:val="decimal"/>
      <w:lvlText w:val="%1."/>
      <w:lvlJc w:val="left"/>
      <w:pPr>
        <w:ind w:left="1065" w:hanging="70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DD995A"/>
    <w:multiLevelType w:val="hybridMultilevel"/>
    <w:tmpl w:val="DD106EE8"/>
    <w:lvl w:ilvl="0" w:tplc="345E8C8C">
      <w:start w:val="1"/>
      <w:numFmt w:val="decimal"/>
      <w:lvlText w:val="(%1)"/>
      <w:lvlJc w:val="left"/>
      <w:pPr>
        <w:ind w:left="720" w:hanging="360"/>
      </w:pPr>
    </w:lvl>
    <w:lvl w:ilvl="1" w:tplc="7A4C54C6">
      <w:start w:val="1"/>
      <w:numFmt w:val="lowerLetter"/>
      <w:lvlText w:val="%2."/>
      <w:lvlJc w:val="left"/>
      <w:pPr>
        <w:ind w:left="1440" w:hanging="360"/>
      </w:pPr>
    </w:lvl>
    <w:lvl w:ilvl="2" w:tplc="C1B25EF2">
      <w:start w:val="1"/>
      <w:numFmt w:val="lowerRoman"/>
      <w:lvlText w:val="%3."/>
      <w:lvlJc w:val="right"/>
      <w:pPr>
        <w:ind w:left="2160" w:hanging="180"/>
      </w:pPr>
    </w:lvl>
    <w:lvl w:ilvl="3" w:tplc="09041A4C">
      <w:start w:val="1"/>
      <w:numFmt w:val="decimal"/>
      <w:lvlText w:val="%4."/>
      <w:lvlJc w:val="left"/>
      <w:pPr>
        <w:ind w:left="2880" w:hanging="360"/>
      </w:pPr>
    </w:lvl>
    <w:lvl w:ilvl="4" w:tplc="4D6CA39C">
      <w:start w:val="1"/>
      <w:numFmt w:val="lowerLetter"/>
      <w:lvlText w:val="%5."/>
      <w:lvlJc w:val="left"/>
      <w:pPr>
        <w:ind w:left="3600" w:hanging="360"/>
      </w:pPr>
    </w:lvl>
    <w:lvl w:ilvl="5" w:tplc="2A705430">
      <w:start w:val="1"/>
      <w:numFmt w:val="lowerRoman"/>
      <w:lvlText w:val="%6."/>
      <w:lvlJc w:val="right"/>
      <w:pPr>
        <w:ind w:left="4320" w:hanging="180"/>
      </w:pPr>
    </w:lvl>
    <w:lvl w:ilvl="6" w:tplc="09ECE4F4">
      <w:start w:val="1"/>
      <w:numFmt w:val="decimal"/>
      <w:lvlText w:val="%7."/>
      <w:lvlJc w:val="left"/>
      <w:pPr>
        <w:ind w:left="5040" w:hanging="360"/>
      </w:pPr>
    </w:lvl>
    <w:lvl w:ilvl="7" w:tplc="E3305878">
      <w:start w:val="1"/>
      <w:numFmt w:val="lowerLetter"/>
      <w:lvlText w:val="%8."/>
      <w:lvlJc w:val="left"/>
      <w:pPr>
        <w:ind w:left="5760" w:hanging="360"/>
      </w:pPr>
    </w:lvl>
    <w:lvl w:ilvl="8" w:tplc="4D6C80E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5C72B9"/>
    <w:multiLevelType w:val="multilevel"/>
    <w:tmpl w:val="9850C6C8"/>
    <w:styleLink w:val="Estilo1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152020432">
    <w:abstractNumId w:val="7"/>
  </w:num>
  <w:num w:numId="2" w16cid:durableId="1576167971">
    <w:abstractNumId w:val="1"/>
  </w:num>
  <w:num w:numId="3" w16cid:durableId="469783793">
    <w:abstractNumId w:val="0"/>
  </w:num>
  <w:num w:numId="4" w16cid:durableId="1882786687">
    <w:abstractNumId w:val="4"/>
  </w:num>
  <w:num w:numId="5" w16cid:durableId="922372402">
    <w:abstractNumId w:val="9"/>
  </w:num>
  <w:num w:numId="6" w16cid:durableId="974338558">
    <w:abstractNumId w:val="6"/>
  </w:num>
  <w:num w:numId="7" w16cid:durableId="255595080">
    <w:abstractNumId w:val="8"/>
  </w:num>
  <w:num w:numId="8" w16cid:durableId="213809934">
    <w:abstractNumId w:val="3"/>
    <w:lvlOverride w:ilvl="0">
      <w:lvl w:ilvl="0">
        <w:start w:val="4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80" w:hanging="420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9" w16cid:durableId="404499230">
    <w:abstractNumId w:val="10"/>
  </w:num>
  <w:num w:numId="10" w16cid:durableId="728192404">
    <w:abstractNumId w:val="8"/>
    <w:lvlOverride w:ilvl="0">
      <w:startOverride w:val="4"/>
    </w:lvlOverride>
  </w:num>
  <w:num w:numId="11" w16cid:durableId="1031345566">
    <w:abstractNumId w:val="2"/>
  </w:num>
  <w:num w:numId="12" w16cid:durableId="1447067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E1"/>
    <w:rsid w:val="00036F59"/>
    <w:rsid w:val="00076A57"/>
    <w:rsid w:val="000D25EA"/>
    <w:rsid w:val="00101897"/>
    <w:rsid w:val="00154B53"/>
    <w:rsid w:val="001A7A95"/>
    <w:rsid w:val="001C5BC3"/>
    <w:rsid w:val="001F7295"/>
    <w:rsid w:val="002D1639"/>
    <w:rsid w:val="00422F70"/>
    <w:rsid w:val="0045002A"/>
    <w:rsid w:val="0046241D"/>
    <w:rsid w:val="004A49EB"/>
    <w:rsid w:val="004D16E1"/>
    <w:rsid w:val="00580BD6"/>
    <w:rsid w:val="005B4A89"/>
    <w:rsid w:val="005D2540"/>
    <w:rsid w:val="00666B5B"/>
    <w:rsid w:val="006920E0"/>
    <w:rsid w:val="007165BC"/>
    <w:rsid w:val="00743DDD"/>
    <w:rsid w:val="00794AA8"/>
    <w:rsid w:val="007C0D8A"/>
    <w:rsid w:val="007E31CF"/>
    <w:rsid w:val="0084751A"/>
    <w:rsid w:val="0085154A"/>
    <w:rsid w:val="008C17BF"/>
    <w:rsid w:val="00923781"/>
    <w:rsid w:val="00964AAC"/>
    <w:rsid w:val="009970AF"/>
    <w:rsid w:val="00A016D0"/>
    <w:rsid w:val="00B27182"/>
    <w:rsid w:val="00B47C84"/>
    <w:rsid w:val="00C46A95"/>
    <w:rsid w:val="00D67189"/>
    <w:rsid w:val="00D94E1D"/>
    <w:rsid w:val="00DB48E9"/>
    <w:rsid w:val="00DF31E2"/>
    <w:rsid w:val="00E03617"/>
    <w:rsid w:val="00E337C2"/>
    <w:rsid w:val="00E43678"/>
    <w:rsid w:val="00E663EA"/>
    <w:rsid w:val="00E860D2"/>
    <w:rsid w:val="00EE45CA"/>
    <w:rsid w:val="00EF7B02"/>
    <w:rsid w:val="00F32490"/>
    <w:rsid w:val="00F96DCA"/>
    <w:rsid w:val="00FA1426"/>
    <w:rsid w:val="00FE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3CFF8"/>
  <w15:chartTrackingRefBased/>
  <w15:docId w15:val="{82D9A15C-D923-4267-ADFA-84539FA1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D16E1"/>
    <w:pPr>
      <w:keepNext/>
      <w:keepLines/>
      <w:spacing w:before="480" w:after="120"/>
      <w:outlineLvl w:val="0"/>
    </w:pPr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D16E1"/>
    <w:pPr>
      <w:keepNext/>
      <w:keepLines/>
      <w:spacing w:before="360" w:after="80"/>
      <w:outlineLvl w:val="1"/>
    </w:pPr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16E1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D16E1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4D16E1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lang w:val="en-US" w:eastAsia="pt-BR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16E1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16E1"/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4D16E1"/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4D16E1"/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4D16E1"/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4D16E1"/>
    <w:rPr>
      <w:rFonts w:ascii="Calibri" w:eastAsia="Calibri" w:hAnsi="Calibri" w:cs="Calibri"/>
      <w:b/>
      <w:kern w:val="0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16E1"/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4D16E1"/>
  </w:style>
  <w:style w:type="table" w:customStyle="1" w:styleId="NormalTable0">
    <w:name w:val="Normal Table0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4D16E1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4D16E1"/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table" w:customStyle="1" w:styleId="TableNormal">
    <w:name w:val="Table Normal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4D16E1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4D16E1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D16E1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D16E1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D16E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D16E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D16E1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character" w:customStyle="1" w:styleId="field">
    <w:name w:val="field"/>
    <w:basedOn w:val="Fontepargpadro"/>
    <w:rsid w:val="004D16E1"/>
  </w:style>
  <w:style w:type="character" w:customStyle="1" w:styleId="Hyperlink1">
    <w:name w:val="Hyperlink1"/>
    <w:basedOn w:val="Fontepargpadro"/>
    <w:uiPriority w:val="99"/>
    <w:unhideWhenUsed/>
    <w:rsid w:val="004D16E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D16E1"/>
    <w:rPr>
      <w:color w:val="605E5C"/>
      <w:shd w:val="clear" w:color="auto" w:fill="E1DFDD"/>
    </w:rPr>
  </w:style>
  <w:style w:type="paragraph" w:customStyle="1" w:styleId="SemEspaamento1">
    <w:name w:val="Sem Espaçamento1"/>
    <w:next w:val="SemEspaamento"/>
    <w:uiPriority w:val="1"/>
    <w:qFormat/>
    <w:rsid w:val="004D16E1"/>
    <w:pPr>
      <w:spacing w:after="0" w:line="240" w:lineRule="auto"/>
    </w:pPr>
    <w:rPr>
      <w:kern w:val="0"/>
      <w14:ligatures w14:val="none"/>
    </w:rPr>
  </w:style>
  <w:style w:type="table" w:styleId="Tabelacomgrade">
    <w:name w:val="Table Grid"/>
    <w:basedOn w:val="Tabelanormal"/>
    <w:uiPriority w:val="39"/>
    <w:rsid w:val="004D16E1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4D16E1"/>
  </w:style>
  <w:style w:type="character" w:customStyle="1" w:styleId="eop">
    <w:name w:val="eop"/>
    <w:basedOn w:val="Fontepargpadro"/>
    <w:rsid w:val="004D16E1"/>
  </w:style>
  <w:style w:type="paragraph" w:customStyle="1" w:styleId="paragraph">
    <w:name w:val="paragraph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4D16E1"/>
  </w:style>
  <w:style w:type="paragraph" w:styleId="PargrafodaLista">
    <w:name w:val="List Paragraph"/>
    <w:basedOn w:val="Normal"/>
    <w:link w:val="PargrafodaListaChar"/>
    <w:uiPriority w:val="34"/>
    <w:qFormat/>
    <w:rsid w:val="004D16E1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4D16E1"/>
    <w:pPr>
      <w:spacing w:after="0" w:line="240" w:lineRule="auto"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4D16E1"/>
  </w:style>
  <w:style w:type="paragraph" w:styleId="Bibliografia">
    <w:name w:val="Bibliography"/>
    <w:basedOn w:val="Normal"/>
    <w:next w:val="Normal"/>
    <w:uiPriority w:val="37"/>
    <w:unhideWhenUsed/>
    <w:rsid w:val="004D16E1"/>
    <w:pPr>
      <w:tabs>
        <w:tab w:val="left" w:pos="384"/>
      </w:tabs>
      <w:spacing w:after="0" w:line="240" w:lineRule="auto"/>
      <w:ind w:left="384" w:hanging="384"/>
    </w:pPr>
    <w:rPr>
      <w:rFonts w:ascii="Calibri" w:eastAsia="Calibri" w:hAnsi="Calibri" w:cs="Calibri"/>
      <w:kern w:val="0"/>
      <w:lang w:val="en-US" w:eastAsia="pt-BR"/>
      <w14:ligatures w14:val="none"/>
    </w:rPr>
  </w:style>
  <w:style w:type="table" w:customStyle="1" w:styleId="TabeladeGrade4-nfase31">
    <w:name w:val="Tabela de Grade 4 - Ênfase 3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ade4-nfase32">
    <w:name w:val="Tabela de Grade 4 - Ênfase 32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Semlista3">
    <w:name w:val="Sem lista3"/>
    <w:next w:val="Semlista"/>
    <w:uiPriority w:val="99"/>
    <w:semiHidden/>
    <w:unhideWhenUsed/>
    <w:rsid w:val="004D16E1"/>
  </w:style>
  <w:style w:type="paragraph" w:styleId="Cabealho">
    <w:name w:val="header"/>
    <w:basedOn w:val="Normal"/>
    <w:link w:val="Cabealho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CabealhoChar">
    <w:name w:val="Cabeçalho Char"/>
    <w:basedOn w:val="Fontepargpadro"/>
    <w:link w:val="Cabealho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Rodap">
    <w:name w:val="footer"/>
    <w:basedOn w:val="Normal"/>
    <w:link w:val="Rodap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RodapChar">
    <w:name w:val="Rodapé Char"/>
    <w:basedOn w:val="Fontepargpadro"/>
    <w:link w:val="Rodap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16E1"/>
    <w:pPr>
      <w:spacing w:after="0" w:line="240" w:lineRule="auto"/>
      <w:jc w:val="both"/>
    </w:pPr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16E1"/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table" w:customStyle="1" w:styleId="Tabelacomgrade1">
    <w:name w:val="Tabela com grade1"/>
    <w:basedOn w:val="Tabelanormal"/>
    <w:next w:val="Tabelacomgrade"/>
    <w:uiPriority w:val="39"/>
    <w:rsid w:val="004D16E1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Estilo1">
    <w:name w:val="Estilo1"/>
    <w:uiPriority w:val="99"/>
    <w:rsid w:val="004D16E1"/>
    <w:pPr>
      <w:numPr>
        <w:numId w:val="9"/>
      </w:numPr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4D16E1"/>
    <w:rPr>
      <w:rFonts w:ascii="Calibri" w:eastAsia="Calibri" w:hAnsi="Calibri" w:cs="Times New Roman"/>
      <w:kern w:val="0"/>
      <w:lang w:val="en-US" w:eastAsia="pt-BR"/>
      <w14:ligatures w14:val="none"/>
    </w:rPr>
  </w:style>
  <w:style w:type="table" w:customStyle="1" w:styleId="EtD1">
    <w:name w:val="EtD1"/>
    <w:basedOn w:val="Tabelanormal"/>
    <w:next w:val="TabelaSimples4"/>
    <w:uiPriority w:val="44"/>
    <w:rsid w:val="004D16E1"/>
    <w:pPr>
      <w:widowControl w:val="0"/>
      <w:spacing w:after="0" w:line="240" w:lineRule="auto"/>
      <w:ind w:firstLine="567"/>
    </w:pPr>
    <w:rPr>
      <w:rFonts w:ascii="Calibri" w:eastAsia="Calibri" w:hAnsi="Calibri" w:cs="Calibri"/>
      <w:kern w:val="0"/>
      <w:sz w:val="20"/>
      <w:lang w:val="pt-PT" w:eastAsia="pt-BR"/>
      <w14:ligatures w14:val="none"/>
    </w:rPr>
    <w:tblPr>
      <w:tblStyleRowBandSize w:val="1"/>
      <w:tblStyleColBandSize w:val="1"/>
      <w:tblInd w:w="0" w:type="nil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FFFFFF"/>
    </w:tc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bCs/>
        <w:color w:val="FFFFFF"/>
        <w:sz w:val="20"/>
        <w:szCs w:val="20"/>
      </w:rPr>
      <w:tblPr/>
      <w:tcPr>
        <w:tcBorders>
          <w:top w:val="double" w:sz="4" w:space="0" w:color="auto"/>
          <w:bottom w:val="double" w:sz="4" w:space="0" w:color="auto"/>
        </w:tcBorders>
        <w:shd w:val="clear" w:color="auto" w:fill="FFFFF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FFFFF"/>
      </w:tcPr>
    </w:tblStylePr>
  </w:style>
  <w:style w:type="table" w:customStyle="1" w:styleId="TabelaSimples41">
    <w:name w:val="Tabela Simples 41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4D16E1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xxcontentpasted1">
    <w:name w:val="x_xcontentpasted1"/>
    <w:basedOn w:val="Fontepargpadro"/>
    <w:rsid w:val="004D16E1"/>
  </w:style>
  <w:style w:type="paragraph" w:customStyle="1" w:styleId="msonormal0">
    <w:name w:val="msonormal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textrun">
    <w:name w:val="textrun"/>
    <w:basedOn w:val="Fontepargpadro"/>
    <w:rsid w:val="004D16E1"/>
  </w:style>
  <w:style w:type="paragraph" w:customStyle="1" w:styleId="outlineelement">
    <w:name w:val="outlineelement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customStyle="1" w:styleId="TabeladeGrade4-nfase321">
    <w:name w:val="Tabela de Grade 4 - Ênfase 32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TextodoEspaoReservado">
    <w:name w:val="Placeholder Text"/>
    <w:basedOn w:val="Fontepargpadro"/>
    <w:uiPriority w:val="99"/>
    <w:semiHidden/>
    <w:rsid w:val="004D16E1"/>
    <w:rPr>
      <w:color w:val="808080"/>
    </w:rPr>
  </w:style>
  <w:style w:type="table" w:customStyle="1" w:styleId="TabelaSimples42">
    <w:name w:val="Tabela Simples 42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Fontepargpadro"/>
    <w:uiPriority w:val="99"/>
    <w:semiHidden/>
    <w:unhideWhenUsed/>
    <w:rsid w:val="004D16E1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4D16E1"/>
    <w:pPr>
      <w:spacing w:after="0" w:line="240" w:lineRule="auto"/>
    </w:pPr>
  </w:style>
  <w:style w:type="table" w:styleId="TabeladeGrade4-nfase3">
    <w:name w:val="Grid Table 4 Accent 3"/>
    <w:basedOn w:val="Tabelanormal"/>
    <w:uiPriority w:val="49"/>
    <w:rsid w:val="004D16E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4">
    <w:name w:val="Plain Table 4"/>
    <w:basedOn w:val="Tabelanormal"/>
    <w:uiPriority w:val="44"/>
    <w:rsid w:val="004D1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comgrade2">
    <w:name w:val="Tabela com grade2"/>
    <w:basedOn w:val="Tabelanormal"/>
    <w:next w:val="Tabelacomgrade"/>
    <w:uiPriority w:val="39"/>
    <w:rsid w:val="004D1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16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3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1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1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1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9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9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7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3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6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4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3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800BB5CCB82346AF82FBEEA6C72999" ma:contentTypeVersion="13" ma:contentTypeDescription="Crie um novo documento." ma:contentTypeScope="" ma:versionID="02d18284423faafd6fa78fb48f63d564">
  <xsd:schema xmlns:xsd="http://www.w3.org/2001/XMLSchema" xmlns:xs="http://www.w3.org/2001/XMLSchema" xmlns:p="http://schemas.microsoft.com/office/2006/metadata/properties" xmlns:ns2="47e03c83-d25f-47ee-840c-1307fc7c30d7" xmlns:ns3="4f1abef2-860e-4e76-a84e-9fb7d00e47ed" targetNamespace="http://schemas.microsoft.com/office/2006/metadata/properties" ma:root="true" ma:fieldsID="e13d2e0527241c841ab5a33340c711be" ns2:_="" ns3:_="">
    <xsd:import namespace="47e03c83-d25f-47ee-840c-1307fc7c30d7"/>
    <xsd:import namespace="4f1abef2-860e-4e76-a84e-9fb7d00e4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3c83-d25f-47ee-840c-1307fc7c3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abef2-860e-4e76-a84e-9fb7d00e4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6187c2d-fce9-4e52-ab72-7d20182cdbed}" ma:internalName="TaxCatchAll" ma:showField="CatchAllData" ma:web="4f1abef2-860e-4e76-a84e-9fb7d00e4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e03c83-d25f-47ee-840c-1307fc7c30d7">
      <Terms xmlns="http://schemas.microsoft.com/office/infopath/2007/PartnerControls"/>
    </lcf76f155ced4ddcb4097134ff3c332f>
    <TaxCatchAll xmlns="4f1abef2-860e-4e76-a84e-9fb7d00e47ed" xsi:nil="true"/>
  </documentManagement>
</p:properties>
</file>

<file path=customXml/itemProps1.xml><?xml version="1.0" encoding="utf-8"?>
<ds:datastoreItem xmlns:ds="http://schemas.openxmlformats.org/officeDocument/2006/customXml" ds:itemID="{214825A4-9101-4F88-A253-B59BC2A5D5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03c83-d25f-47ee-840c-1307fc7c30d7"/>
    <ds:schemaRef ds:uri="4f1abef2-860e-4e76-a84e-9fb7d00e4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C8C7DB-F8E2-45D7-B9AF-4AF589BC90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1CF64D-B7F1-47F7-8931-9206D397F677}">
  <ds:schemaRefs>
    <ds:schemaRef ds:uri="http://schemas.microsoft.com/office/2006/metadata/properties"/>
    <ds:schemaRef ds:uri="http://schemas.microsoft.com/office/infopath/2007/PartnerControls"/>
    <ds:schemaRef ds:uri="47e03c83-d25f-47ee-840c-1307fc7c30d7"/>
    <ds:schemaRef ds:uri="4f1abef2-860e-4e76-a84e-9fb7d00e47e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346</Words>
  <Characters>12674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 Lanza</dc:creator>
  <cp:keywords/>
  <dc:description/>
  <cp:lastModifiedBy>Sarah Nascimento Silva</cp:lastModifiedBy>
  <cp:revision>4</cp:revision>
  <dcterms:created xsi:type="dcterms:W3CDTF">2024-02-25T16:27:00Z</dcterms:created>
  <dcterms:modified xsi:type="dcterms:W3CDTF">2024-02-2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800BB5CCB82346AF82FBEEA6C72999</vt:lpwstr>
  </property>
</Properties>
</file>